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AF9" w:rsidRDefault="00864D39">
      <w:bookmarkStart w:id="0" w:name="_GoBack"/>
      <w:bookmarkEnd w:id="0"/>
      <w:r w:rsidRPr="00864D3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B6AAF3" wp14:editId="42834DF2">
                <wp:simplePos x="0" y="0"/>
                <wp:positionH relativeFrom="column">
                  <wp:posOffset>-68715</wp:posOffset>
                </wp:positionH>
                <wp:positionV relativeFrom="paragraph">
                  <wp:posOffset>20050</wp:posOffset>
                </wp:positionV>
                <wp:extent cx="4464051" cy="276999"/>
                <wp:effectExtent l="0" t="0" r="0" b="889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4051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64D39" w:rsidRDefault="000F4F74" w:rsidP="00864D39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</w:t>
                            </w:r>
                            <w:r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Table 3</w:t>
                            </w:r>
                            <w:r w:rsidR="00864D39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B6AAF3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5.4pt;margin-top:1.6pt;width:351.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" filled="f" stroked="f">
                <v:textbox style="mso-fit-shape-to-text:t">
                  <w:txbxContent>
                    <w:p w:rsidR="00864D39" w:rsidRDefault="000F4F74" w:rsidP="00864D39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</w:t>
                      </w:r>
                      <w:r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Table 3</w:t>
                      </w:r>
                      <w:r w:rsidR="00864D39"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:rsidR="00F46AF9" w:rsidRDefault="00F46AF9">
      <w:r w:rsidRPr="00F46AF9">
        <w:rPr>
          <w:noProof/>
        </w:rPr>
        <w:drawing>
          <wp:inline distT="0" distB="0" distL="0" distR="0">
            <wp:extent cx="5731510" cy="5160978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60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AF9" w:rsidRDefault="00F46AF9"/>
    <w:p w:rsidR="00934AA7" w:rsidRDefault="00934AA7"/>
    <w:sectPr w:rsidR="00934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39"/>
    <w:rsid w:val="00057FB3"/>
    <w:rsid w:val="000F4F74"/>
    <w:rsid w:val="00864D39"/>
    <w:rsid w:val="00934AA7"/>
    <w:rsid w:val="00C27C27"/>
    <w:rsid w:val="00F4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84F8"/>
  <w15:chartTrackingRefBased/>
  <w15:docId w15:val="{37FFF825-10ED-4A35-83E0-F9D856A6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4D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A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Bin (Prof.)</dc:creator>
  <cp:keywords/>
  <dc:description/>
  <cp:lastModifiedBy>Yang, Bin (Prof.)</cp:lastModifiedBy>
  <cp:revision>3</cp:revision>
  <dcterms:created xsi:type="dcterms:W3CDTF">2021-05-01T13:50:00Z</dcterms:created>
  <dcterms:modified xsi:type="dcterms:W3CDTF">2021-06-01T13:32:00Z</dcterms:modified>
</cp:coreProperties>
</file>